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838DF0" w14:textId="4ED3E3C1" w:rsidR="004E77F2" w:rsidRDefault="00D14D0F" w:rsidP="004E77F2">
      <w:pPr>
        <w:spacing w:after="0"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able S2</w:t>
      </w:r>
      <w:bookmarkStart w:id="0" w:name="_GoBack"/>
      <w:bookmarkEnd w:id="0"/>
      <w:r w:rsidR="004E77F2">
        <w:rPr>
          <w:rFonts w:ascii="Arial" w:hAnsi="Arial" w:cs="Arial"/>
          <w:b/>
          <w:sz w:val="24"/>
        </w:rPr>
        <w:t xml:space="preserve"> Comparison of NsAP2 transcription factors with AtWRI1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51"/>
        <w:gridCol w:w="3528"/>
        <w:gridCol w:w="2438"/>
        <w:gridCol w:w="3580"/>
      </w:tblGrid>
      <w:tr w:rsidR="004E77F2" w:rsidRPr="000762E0" w14:paraId="61E464DE" w14:textId="77777777" w:rsidTr="0079375D">
        <w:trPr>
          <w:trHeight w:val="330"/>
        </w:trPr>
        <w:tc>
          <w:tcPr>
            <w:tcW w:w="1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9188F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271F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last s</w:t>
            </w: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re (bits)</w:t>
            </w:r>
            <w:r w:rsidRPr="00853C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9D629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last </w:t>
            </w: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-</w:t>
            </w:r>
            <w:proofErr w:type="spellStart"/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  <w:r w:rsidRPr="00853C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9AD26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dentity (%)</w:t>
            </w:r>
            <w:r w:rsidRPr="00853C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4E77F2" w:rsidRPr="000762E0" w14:paraId="5E11F659" w14:textId="77777777" w:rsidTr="0079375D">
        <w:trPr>
          <w:trHeight w:val="33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7F3A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tWRI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A118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0B6E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6296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77F2" w:rsidRPr="000762E0" w14:paraId="74800839" w14:textId="77777777" w:rsidTr="0079375D">
        <w:trPr>
          <w:trHeight w:val="33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96B6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sAP2-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B0EB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D0F4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E-08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1993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</w:tr>
      <w:tr w:rsidR="004E77F2" w:rsidRPr="000762E0" w14:paraId="218A383F" w14:textId="77777777" w:rsidTr="0079375D">
        <w:trPr>
          <w:trHeight w:val="330"/>
        </w:trPr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5B28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sAP2-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EF77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6B4C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E-04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E588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</w:tr>
      <w:tr w:rsidR="004E77F2" w:rsidRPr="000762E0" w14:paraId="531D3C82" w14:textId="77777777" w:rsidTr="0079375D">
        <w:trPr>
          <w:trHeight w:val="330"/>
        </w:trPr>
        <w:tc>
          <w:tcPr>
            <w:tcW w:w="1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C9850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sAP2-3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C1438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09C68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E-04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D297C" w14:textId="77777777" w:rsidR="004E77F2" w:rsidRPr="000762E0" w:rsidRDefault="004E77F2" w:rsidP="0079375D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762E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5</w:t>
            </w:r>
          </w:p>
        </w:tc>
      </w:tr>
    </w:tbl>
    <w:p w14:paraId="23A7257D" w14:textId="77777777" w:rsidR="004E77F2" w:rsidRPr="00853C83" w:rsidRDefault="004E77F2" w:rsidP="004E77F2">
      <w:pPr>
        <w:spacing w:after="0" w:line="480" w:lineRule="auto"/>
        <w:rPr>
          <w:rFonts w:ascii="Arial" w:hAnsi="Arial" w:cs="Arial"/>
          <w:sz w:val="24"/>
        </w:rPr>
      </w:pPr>
      <w:proofErr w:type="spellStart"/>
      <w:proofErr w:type="gramStart"/>
      <w:r w:rsidRPr="00BD78BE">
        <w:rPr>
          <w:rFonts w:ascii="Arial" w:hAnsi="Arial" w:cs="Arial" w:hint="eastAsia"/>
          <w:sz w:val="24"/>
          <w:vertAlign w:val="superscript"/>
        </w:rPr>
        <w:t>a</w:t>
      </w:r>
      <w:r>
        <w:rPr>
          <w:rFonts w:ascii="Arial" w:hAnsi="Arial" w:cs="Arial"/>
          <w:sz w:val="24"/>
        </w:rPr>
        <w:t>Blast</w:t>
      </w:r>
      <w:proofErr w:type="spellEnd"/>
      <w:proofErr w:type="gramEnd"/>
      <w:r>
        <w:rPr>
          <w:rFonts w:ascii="Arial" w:hAnsi="Arial" w:cs="Arial"/>
          <w:sz w:val="24"/>
        </w:rPr>
        <w:t xml:space="preserve"> scores and E-value were determined by BLASTP algorithm in NCBI website (</w:t>
      </w:r>
      <w:r w:rsidRPr="00C00F94">
        <w:rPr>
          <w:rFonts w:ascii="Arial" w:hAnsi="Arial" w:cs="Arial"/>
          <w:sz w:val="24"/>
        </w:rPr>
        <w:t>https://blast.ncbi.nlm.nih.gov/Blast.cgi</w:t>
      </w:r>
      <w:r>
        <w:rPr>
          <w:rFonts w:ascii="Arial" w:hAnsi="Arial" w:cs="Arial"/>
          <w:sz w:val="24"/>
        </w:rPr>
        <w:t xml:space="preserve">). </w:t>
      </w:r>
    </w:p>
    <w:p w14:paraId="226077C6" w14:textId="6964A12F" w:rsidR="004E77F2" w:rsidRDefault="004E77F2" w:rsidP="009E6513">
      <w:pPr>
        <w:spacing w:after="0" w:line="480" w:lineRule="auto"/>
        <w:rPr>
          <w:rFonts w:ascii="Arial" w:hAnsi="Arial" w:cs="Arial"/>
          <w:sz w:val="24"/>
        </w:rPr>
      </w:pPr>
      <w:proofErr w:type="spellStart"/>
      <w:proofErr w:type="gramStart"/>
      <w:r w:rsidRPr="00853C83">
        <w:rPr>
          <w:rFonts w:ascii="Arial" w:hAnsi="Arial" w:cs="Arial" w:hint="eastAsia"/>
          <w:sz w:val="24"/>
          <w:vertAlign w:val="superscript"/>
        </w:rPr>
        <w:t>b</w:t>
      </w:r>
      <w:r>
        <w:rPr>
          <w:rFonts w:ascii="Arial" w:hAnsi="Arial" w:cs="Arial"/>
          <w:sz w:val="24"/>
        </w:rPr>
        <w:t>Percentages</w:t>
      </w:r>
      <w:proofErr w:type="spellEnd"/>
      <w:proofErr w:type="gramEnd"/>
      <w:r>
        <w:rPr>
          <w:rFonts w:ascii="Arial" w:hAnsi="Arial" w:cs="Arial"/>
          <w:sz w:val="24"/>
        </w:rPr>
        <w:t xml:space="preserve"> of amino acid sequence were compared between NsAP2 TFs and AtWRI1 by pairwise alignment using CLC Main Workbench (</w:t>
      </w:r>
      <w:r w:rsidRPr="00853C83">
        <w:rPr>
          <w:rFonts w:ascii="Arial" w:hAnsi="Arial" w:cs="Arial"/>
          <w:bCs/>
          <w:sz w:val="24"/>
        </w:rPr>
        <w:t>CLC</w:t>
      </w:r>
      <w:r w:rsidRPr="00853C83">
        <w:rPr>
          <w:rFonts w:ascii="Arial" w:hAnsi="Arial" w:cs="Arial"/>
          <w:sz w:val="24"/>
        </w:rPr>
        <w:t xml:space="preserve"> bio, Aarhus, Denmark</w:t>
      </w:r>
      <w:r>
        <w:rPr>
          <w:rFonts w:ascii="Arial" w:hAnsi="Arial" w:cs="Arial"/>
          <w:sz w:val="24"/>
        </w:rPr>
        <w:t>).</w:t>
      </w:r>
    </w:p>
    <w:sectPr w:rsidR="004E77F2" w:rsidSect="004E77F2">
      <w:headerReference w:type="default" r:id="rId6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280064" w14:textId="77777777" w:rsidR="002610A8" w:rsidRDefault="002610A8" w:rsidP="004E77F2">
      <w:pPr>
        <w:spacing w:after="0" w:line="240" w:lineRule="auto"/>
      </w:pPr>
      <w:r>
        <w:separator/>
      </w:r>
    </w:p>
  </w:endnote>
  <w:endnote w:type="continuationSeparator" w:id="0">
    <w:p w14:paraId="54111925" w14:textId="77777777" w:rsidR="002610A8" w:rsidRDefault="002610A8" w:rsidP="004E7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725D70" w14:textId="77777777" w:rsidR="002610A8" w:rsidRDefault="002610A8" w:rsidP="004E77F2">
      <w:pPr>
        <w:spacing w:after="0" w:line="240" w:lineRule="auto"/>
      </w:pPr>
      <w:r>
        <w:separator/>
      </w:r>
    </w:p>
  </w:footnote>
  <w:footnote w:type="continuationSeparator" w:id="0">
    <w:p w14:paraId="7BC9DE35" w14:textId="77777777" w:rsidR="002610A8" w:rsidRDefault="002610A8" w:rsidP="004E77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1196103"/>
      <w:docPartObj>
        <w:docPartGallery w:val="Page Numbers (Top of Page)"/>
        <w:docPartUnique/>
      </w:docPartObj>
    </w:sdtPr>
    <w:sdtEndPr/>
    <w:sdtContent>
      <w:p w14:paraId="1111CE70" w14:textId="77777777" w:rsidR="003D6267" w:rsidRDefault="00AB38F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76C9" w:rsidRPr="008376C9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732946C5" w14:textId="77777777" w:rsidR="003D6267" w:rsidRDefault="002610A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7F2"/>
    <w:rsid w:val="0009633D"/>
    <w:rsid w:val="001348E2"/>
    <w:rsid w:val="001A1B54"/>
    <w:rsid w:val="002610A8"/>
    <w:rsid w:val="00321AC9"/>
    <w:rsid w:val="00380767"/>
    <w:rsid w:val="00453A52"/>
    <w:rsid w:val="00496617"/>
    <w:rsid w:val="004E77F2"/>
    <w:rsid w:val="00576665"/>
    <w:rsid w:val="005F640D"/>
    <w:rsid w:val="007C6EBA"/>
    <w:rsid w:val="007F236B"/>
    <w:rsid w:val="008376C9"/>
    <w:rsid w:val="008A29B2"/>
    <w:rsid w:val="009925DA"/>
    <w:rsid w:val="009E6513"/>
    <w:rsid w:val="00A3348A"/>
    <w:rsid w:val="00A9089D"/>
    <w:rsid w:val="00AB38FD"/>
    <w:rsid w:val="00B7391D"/>
    <w:rsid w:val="00D14D0F"/>
    <w:rsid w:val="00E32084"/>
    <w:rsid w:val="00E7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ED31C"/>
  <w15:chartTrackingRefBased/>
  <w15:docId w15:val="{6E92BCF0-1E04-435C-8355-AE71A6098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7F2"/>
    <w:pPr>
      <w:widowControl/>
      <w:tabs>
        <w:tab w:val="center" w:pos="4513"/>
        <w:tab w:val="right" w:pos="9026"/>
      </w:tabs>
      <w:wordWrap/>
      <w:autoSpaceDE/>
      <w:autoSpaceDN/>
      <w:snapToGrid w:val="0"/>
    </w:pPr>
  </w:style>
  <w:style w:type="character" w:customStyle="1" w:styleId="Char">
    <w:name w:val="머리글 Char"/>
    <w:basedOn w:val="a0"/>
    <w:link w:val="a3"/>
    <w:uiPriority w:val="99"/>
    <w:rsid w:val="004E77F2"/>
  </w:style>
  <w:style w:type="character" w:styleId="a4">
    <w:name w:val="Hyperlink"/>
    <w:basedOn w:val="a0"/>
    <w:uiPriority w:val="99"/>
    <w:unhideWhenUsed/>
    <w:rsid w:val="004E77F2"/>
    <w:rPr>
      <w:color w:val="0563C1" w:themeColor="hyperlink"/>
      <w:u w:val="single"/>
    </w:rPr>
  </w:style>
  <w:style w:type="paragraph" w:styleId="a5">
    <w:name w:val="Normal (Web)"/>
    <w:basedOn w:val="a"/>
    <w:uiPriority w:val="99"/>
    <w:semiHidden/>
    <w:unhideWhenUsed/>
    <w:rsid w:val="004E77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4E77F2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character" w:styleId="a7">
    <w:name w:val="line number"/>
    <w:basedOn w:val="a0"/>
    <w:uiPriority w:val="99"/>
    <w:semiHidden/>
    <w:unhideWhenUsed/>
    <w:rsid w:val="004E77F2"/>
  </w:style>
  <w:style w:type="paragraph" w:styleId="a8">
    <w:name w:val="footer"/>
    <w:basedOn w:val="a"/>
    <w:link w:val="Char0"/>
    <w:uiPriority w:val="99"/>
    <w:unhideWhenUsed/>
    <w:rsid w:val="004E77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4E77F2"/>
  </w:style>
  <w:style w:type="character" w:styleId="a9">
    <w:name w:val="annotation reference"/>
    <w:basedOn w:val="a0"/>
    <w:uiPriority w:val="99"/>
    <w:semiHidden/>
    <w:unhideWhenUsed/>
    <w:rsid w:val="0009633D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09633D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09633D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09633D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09633D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0963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09633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kyu Kang</dc:creator>
  <cp:keywords/>
  <dc:description/>
  <cp:lastModifiedBy>Namkyu Kang</cp:lastModifiedBy>
  <cp:revision>13</cp:revision>
  <dcterms:created xsi:type="dcterms:W3CDTF">2017-08-24T05:46:00Z</dcterms:created>
  <dcterms:modified xsi:type="dcterms:W3CDTF">2017-09-20T15:47:00Z</dcterms:modified>
</cp:coreProperties>
</file>